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46854C2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73452" w:rsidRPr="00F73452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20DB650" w14:textId="6F12122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31A47" w:rsidRPr="00F73452">
        <w:rPr>
          <w:rFonts w:asciiTheme="majorHAnsi" w:hAnsiTheme="majorHAnsi" w:cstheme="majorHAnsi"/>
          <w:bCs/>
          <w:sz w:val="22"/>
          <w:szCs w:val="22"/>
        </w:rPr>
        <w:t>Shazia Ali</w:t>
      </w:r>
    </w:p>
    <w:p w14:paraId="7C40118D" w14:textId="70D2018C" w:rsidR="00C039CD" w:rsidRDefault="000C54E6" w:rsidP="00C039C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864EA5" w:rsidRPr="00864EA5">
        <w:rPr>
          <w:rFonts w:asciiTheme="majorHAnsi" w:hAnsiTheme="majorHAnsi" w:cstheme="majorHAnsi"/>
          <w:bCs/>
          <w:sz w:val="22"/>
          <w:szCs w:val="22"/>
        </w:rPr>
        <w:t>Casirivimab and Imdevimab Treatment in Seropositive, Hospitalized COVID-19 Patients With Non-neutralizing or Borderline Neutralizing Antibodie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A131F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A131F" w:rsidRPr="004B25E6" w:rsidRDefault="006A131F" w:rsidP="006A131F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7CFFE7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161BCA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A131F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A131F" w:rsidRPr="004B25E6" w:rsidRDefault="006A131F" w:rsidP="006A131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A131F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D2F8E50" w:rsidR="006A131F" w:rsidRPr="003D6857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6A131F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EF65F07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A131F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96E8667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ADC2D1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CF5DF0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6009C6E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A85A4C2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A131F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EBEB9B5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490E553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A131F" w:rsidRPr="00C100C4" w:rsidRDefault="006A131F" w:rsidP="006A131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A131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A131F" w:rsidRPr="00C100C4" w:rsidRDefault="006A131F" w:rsidP="006A131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BA32FC0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A131F" w:rsidRPr="00C100C4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24FC5E1" w:rsidR="006A131F" w:rsidRPr="00C100C4" w:rsidRDefault="00864EA5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</w:t>
            </w:r>
            <w:r w:rsidR="006A131F">
              <w:rPr>
                <w:rFonts w:asciiTheme="majorHAnsi" w:hAnsiTheme="majorHAnsi" w:cstheme="majorHAnsi"/>
                <w:sz w:val="20"/>
                <w:szCs w:val="22"/>
              </w:rPr>
              <w:t xml:space="preserve"> employee</w:t>
            </w:r>
          </w:p>
        </w:tc>
      </w:tr>
      <w:tr w:rsidR="006A131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A131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A131F" w:rsidRPr="003D6857" w:rsidRDefault="006A131F" w:rsidP="006A131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D69709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5167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NDUzNTCzMDC2NDJW0lEKTi0uzszPAykwrAUAF4AmJy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C54E6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A131F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4EA5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39CD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1671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452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7A35CF-C099-449C-9930-4E567217E0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2T20:58:00Z</dcterms:created>
  <dcterms:modified xsi:type="dcterms:W3CDTF">2022-05-1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8400</vt:r8>
  </property>
</Properties>
</file>